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392" w:rsidRDefault="00F2208D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CA17C7">
        <w:rPr>
          <w:rFonts w:ascii="Times New Roman" w:hAnsi="Times New Roman" w:cs="Times New Roman"/>
          <w:b/>
          <w:sz w:val="28"/>
          <w:szCs w:val="28"/>
        </w:rPr>
        <w:t>S3 Table.</w:t>
      </w:r>
      <w:proofErr w:type="gramEnd"/>
      <w:r w:rsidRPr="00CA17C7">
        <w:rPr>
          <w:rFonts w:ascii="Times New Roman" w:hAnsi="Times New Roman" w:cs="Times New Roman"/>
          <w:b/>
          <w:sz w:val="28"/>
          <w:szCs w:val="28"/>
        </w:rPr>
        <w:t xml:space="preserve"> EC50 of D9 in blood cancer cell lines</w:t>
      </w:r>
    </w:p>
    <w:p w:rsidR="00F2208D" w:rsidRDefault="00F2208D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3300" w:type="dxa"/>
        <w:tblLook w:val="04A0" w:firstRow="1" w:lastRow="0" w:firstColumn="1" w:lastColumn="0" w:noHBand="0" w:noVBand="1"/>
      </w:tblPr>
      <w:tblGrid>
        <w:gridCol w:w="2070"/>
        <w:gridCol w:w="1500"/>
      </w:tblGrid>
      <w:tr w:rsidR="00F2208D" w:rsidRPr="00F1610A" w:rsidTr="00AE5CEA">
        <w:trPr>
          <w:trHeight w:val="276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Cell lin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EC50 (M)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V-4-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7E-07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EM-CM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32E-07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HL-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51E-07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I2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64E-07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EOL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76E-07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Sup-B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.50E-07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DOHH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3.53E-07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HH-CALL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4.27E-07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BC-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4.98E-07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K-92-MI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.20E-07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RS4(1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.20E-07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GA10(Clone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.26E-07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8E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.28E-07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R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6.22E-07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TOLED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6.22E-07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K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6.36E-07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Farag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6.81E-07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U9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7.82E-07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GD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8.10E-07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CRF-H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8.12E-07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C1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8.84E-07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ES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1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TALL-1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14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P116.CL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37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L-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42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OLT-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47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EG-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71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75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HUT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91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EB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.06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S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.30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A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.32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J45.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.36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GA-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.54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KE-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.57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proofErr w:type="spellStart"/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Louc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.63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EB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.66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KG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.75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J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3.14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KASUMI-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3.15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EB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3.82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OLT-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3.98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D1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4.15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lastRenderedPageBreak/>
              <w:t>P3HR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4.33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BC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4.67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H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4.75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proofErr w:type="spellStart"/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Jiyoy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4.75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BCP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.14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Kasumi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6.15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SUP-T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6.37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KG1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6.37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J.1W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6.39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DG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6.66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CI-H5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6.75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C-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6.80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MSLT-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6.89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CRF-CE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7.34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EM/C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7.39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ST48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7.57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K-5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8.68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P1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9.13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JRT3.T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9.13E-06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GK-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2E-05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RH-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5E-05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I9.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7E-05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Ramo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09E-05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proofErr w:type="spellStart"/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Daud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25E-05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RE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34E-05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BDC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79E-05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RAMOS.2Gb.4c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.03E-05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H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.04E-05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NCI-H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.48E-05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K5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.87E-05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proofErr w:type="spellStart"/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Raj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3.28E-05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EM/C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3.51E-05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B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3.53E-05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RPMI-82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5.54E-05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olo-7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6.30E-05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CRF-CE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6.73E-05</w:t>
            </w:r>
          </w:p>
        </w:tc>
      </w:tr>
      <w:tr w:rsidR="00F2208D" w:rsidRPr="00F1610A" w:rsidTr="00AE5CEA">
        <w:trPr>
          <w:trHeight w:val="27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SNU-16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08D" w:rsidRPr="00F1610A" w:rsidRDefault="00F2208D" w:rsidP="00AE5CE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.83E-04</w:t>
            </w:r>
          </w:p>
        </w:tc>
      </w:tr>
    </w:tbl>
    <w:p w:rsidR="00F2208D" w:rsidRDefault="00F2208D">
      <w:bookmarkStart w:id="0" w:name="_GoBack"/>
      <w:bookmarkEnd w:id="0"/>
    </w:p>
    <w:sectPr w:rsidR="00F220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5CF"/>
    <w:rsid w:val="005F3E16"/>
    <w:rsid w:val="00DF45CF"/>
    <w:rsid w:val="00EA04AF"/>
    <w:rsid w:val="00F2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JIANG (IMCB)</dc:creator>
  <cp:keywords/>
  <dc:description/>
  <cp:lastModifiedBy>Xia JIANG (IMCB)</cp:lastModifiedBy>
  <cp:revision>2</cp:revision>
  <dcterms:created xsi:type="dcterms:W3CDTF">2015-03-31T02:16:00Z</dcterms:created>
  <dcterms:modified xsi:type="dcterms:W3CDTF">2015-03-31T02:17:00Z</dcterms:modified>
</cp:coreProperties>
</file>